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39129" w14:textId="5E2A7B06" w:rsidR="00B33652" w:rsidRDefault="000E1E09" w:rsidP="000E1E0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l Figure 1. Annual a</w:t>
      </w:r>
      <w:r>
        <w:rPr>
          <w:rFonts w:asciiTheme="majorBidi" w:hAnsiTheme="majorBidi" w:cstheme="majorBidi"/>
          <w:sz w:val="24"/>
          <w:szCs w:val="24"/>
        </w:rPr>
        <w:t xml:space="preserve">dministrative mass drug administration coverage over time among 58 districts in North Gondar, South Gondar, East </w:t>
      </w:r>
      <w:proofErr w:type="spellStart"/>
      <w:r>
        <w:rPr>
          <w:rFonts w:asciiTheme="majorBidi" w:hAnsiTheme="majorBidi" w:cstheme="majorBidi"/>
          <w:sz w:val="24"/>
          <w:szCs w:val="24"/>
        </w:rPr>
        <w:t>Goja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>
        <w:rPr>
          <w:rFonts w:asciiTheme="majorBidi" w:hAnsiTheme="majorBidi" w:cstheme="majorBidi"/>
          <w:sz w:val="24"/>
          <w:szCs w:val="24"/>
        </w:rPr>
        <w:t>Waghemr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zones, Amhara, Ethiopia.   </w:t>
      </w:r>
      <w:bookmarkStart w:id="0" w:name="_GoBack"/>
      <w:bookmarkEnd w:id="0"/>
    </w:p>
    <w:p w14:paraId="1EBE6EB9" w14:textId="77777777" w:rsidR="000E1E09" w:rsidRDefault="000E1E09">
      <w:pPr>
        <w:rPr>
          <w:rFonts w:asciiTheme="majorBidi" w:hAnsiTheme="majorBidi" w:cstheme="majorBidi"/>
          <w:sz w:val="24"/>
          <w:szCs w:val="24"/>
        </w:rPr>
      </w:pPr>
    </w:p>
    <w:p w14:paraId="1FBEA2C4" w14:textId="4193532D" w:rsidR="000E1E09" w:rsidRDefault="000E1E09">
      <w:r>
        <w:rPr>
          <w:noProof/>
        </w:rPr>
        <w:drawing>
          <wp:inline distT="0" distB="0" distL="0" distR="0" wp14:anchorId="4BEAAFE7" wp14:editId="7B38E39A">
            <wp:extent cx="5943600" cy="396240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da_boxplot.final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1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51626D" w14:textId="77777777" w:rsidR="000E1E09" w:rsidRDefault="000E1E09" w:rsidP="000E1E09">
      <w:pPr>
        <w:spacing w:after="0" w:line="240" w:lineRule="auto"/>
      </w:pPr>
      <w:r>
        <w:separator/>
      </w:r>
    </w:p>
  </w:endnote>
  <w:endnote w:type="continuationSeparator" w:id="0">
    <w:p w14:paraId="270ECE54" w14:textId="77777777" w:rsidR="000E1E09" w:rsidRDefault="000E1E09" w:rsidP="000E1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51A8CD" w14:textId="77777777" w:rsidR="000E1E09" w:rsidRDefault="000E1E09" w:rsidP="000E1E09">
      <w:pPr>
        <w:spacing w:after="0" w:line="240" w:lineRule="auto"/>
      </w:pPr>
      <w:r>
        <w:separator/>
      </w:r>
    </w:p>
  </w:footnote>
  <w:footnote w:type="continuationSeparator" w:id="0">
    <w:p w14:paraId="25769BB3" w14:textId="77777777" w:rsidR="000E1E09" w:rsidRDefault="000E1E09" w:rsidP="000E1E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E09"/>
    <w:rsid w:val="000E1E09"/>
    <w:rsid w:val="00B3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BCD43"/>
  <w15:chartTrackingRefBased/>
  <w15:docId w15:val="{7799B262-9969-4063-B61F-A1CA8F6B4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E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E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DD774598D4D342A4083CB721088F84" ma:contentTypeVersion="13" ma:contentTypeDescription="Create a new document." ma:contentTypeScope="" ma:versionID="39c095d0f94fbcbfe336b13ea0a31bd9">
  <xsd:schema xmlns:xsd="http://www.w3.org/2001/XMLSchema" xmlns:xs="http://www.w3.org/2001/XMLSchema" xmlns:p="http://schemas.microsoft.com/office/2006/metadata/properties" xmlns:ns3="e4fe673a-c9fe-4414-97a6-acf14de59c00" xmlns:ns4="ec2017f8-e38d-46bb-9e8e-05555ea0dae5" targetNamespace="http://schemas.microsoft.com/office/2006/metadata/properties" ma:root="true" ma:fieldsID="8baccca55d875c18e547d6aa17796487" ns3:_="" ns4:_="">
    <xsd:import namespace="e4fe673a-c9fe-4414-97a6-acf14de59c00"/>
    <xsd:import namespace="ec2017f8-e38d-46bb-9e8e-05555ea0dae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fe673a-c9fe-4414-97a6-acf14de59c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017f8-e38d-46bb-9e8e-05555ea0da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68FA7E-EDB0-48B3-8C71-D05A065213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fe673a-c9fe-4414-97a6-acf14de59c00"/>
    <ds:schemaRef ds:uri="ec2017f8-e38d-46bb-9e8e-05555ea0da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8D25CF-F1E9-455B-847C-CA7E1BEBE4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5515AB-8631-448A-8042-1652E5105679}">
  <ds:schemaRefs>
    <ds:schemaRef ds:uri="http://purl.org/dc/elements/1.1/"/>
    <ds:schemaRef ds:uri="ec2017f8-e38d-46bb-9e8e-05555ea0dae5"/>
    <ds:schemaRef ds:uri="http://schemas.microsoft.com/office/2006/documentManagement/types"/>
    <ds:schemaRef ds:uri="http://purl.org/dc/dcmitype/"/>
    <ds:schemaRef ds:uri="http://www.w3.org/XML/1998/namespace"/>
    <ds:schemaRef ds:uri="http://purl.org/dc/terms/"/>
    <ds:schemaRef ds:uri="e4fe673a-c9fe-4414-97a6-acf14de59c00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sh</dc:creator>
  <cp:keywords/>
  <dc:description/>
  <cp:lastModifiedBy>Scott Nash</cp:lastModifiedBy>
  <cp:revision>1</cp:revision>
  <dcterms:created xsi:type="dcterms:W3CDTF">2020-02-21T16:15:00Z</dcterms:created>
  <dcterms:modified xsi:type="dcterms:W3CDTF">2020-02-21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D774598D4D342A4083CB721088F84</vt:lpwstr>
  </property>
</Properties>
</file>